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056F4" w14:textId="1C18092F" w:rsidR="00EB1F19" w:rsidRDefault="00EB1F19" w:rsidP="00EB1F1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F921D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F921D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:</w:t>
      </w:r>
      <w:r w:rsidRPr="00F921D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257BA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Effect of Age </w:t>
      </w:r>
      <w:r w:rsidR="00B541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n Vital Signs and Heart Rate Variabi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6A5A71" w14:paraId="09E18E1D" w14:textId="77777777" w:rsidTr="008C3D56">
        <w:tc>
          <w:tcPr>
            <w:tcW w:w="15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15DBAA" w14:textId="3A28E444" w:rsidR="006A5A71" w:rsidRPr="005E6DA8" w:rsidRDefault="006A5A71" w:rsidP="00EB1F19">
            <w:pPr>
              <w:rPr>
                <w:b/>
                <w:bCs/>
              </w:rPr>
            </w:pPr>
            <w:r w:rsidRPr="005E6DA8">
              <w:rPr>
                <w:b/>
                <w:bCs/>
              </w:rPr>
              <w:t>Variable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C98F267" w14:textId="7D433349" w:rsidR="006A5A71" w:rsidRPr="005E6DA8" w:rsidRDefault="006A5A71" w:rsidP="00EB1F19">
            <w:pPr>
              <w:rPr>
                <w:b/>
                <w:bCs/>
              </w:rPr>
            </w:pPr>
            <w:r w:rsidRPr="005E6DA8">
              <w:rPr>
                <w:b/>
                <w:bCs/>
              </w:rPr>
              <w:t>Coefficient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14:paraId="12985DF8" w14:textId="61E632A0" w:rsidR="006A5A71" w:rsidRPr="005E6DA8" w:rsidRDefault="006A5A71" w:rsidP="00EB1F19">
            <w:pPr>
              <w:rPr>
                <w:b/>
                <w:bCs/>
              </w:rPr>
            </w:pPr>
            <w:r w:rsidRPr="005E6DA8">
              <w:rPr>
                <w:b/>
                <w:bCs/>
              </w:rPr>
              <w:t>95% Confidence Interval</w:t>
            </w: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14:paraId="7A59B301" w14:textId="4162D6F4" w:rsidR="006A5A71" w:rsidRPr="005E6DA8" w:rsidRDefault="006A5A71" w:rsidP="00EB1F19">
            <w:pPr>
              <w:rPr>
                <w:b/>
                <w:bCs/>
              </w:rPr>
            </w:pPr>
            <w:r w:rsidRPr="005E6DA8">
              <w:rPr>
                <w:b/>
                <w:bCs/>
              </w:rPr>
              <w:t>T-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352B3E" w14:textId="0E039D9B" w:rsidR="006A5A71" w:rsidRPr="005E6DA8" w:rsidRDefault="006A5A71" w:rsidP="00EB1F19">
            <w:pPr>
              <w:rPr>
                <w:b/>
                <w:bCs/>
              </w:rPr>
            </w:pPr>
            <w:r w:rsidRPr="005E6DA8">
              <w:rPr>
                <w:b/>
                <w:bCs/>
              </w:rPr>
              <w:t>p-value</w:t>
            </w:r>
          </w:p>
        </w:tc>
      </w:tr>
      <w:tr w:rsidR="006A5A71" w14:paraId="5480E9BD" w14:textId="77777777" w:rsidTr="008C3D56">
        <w:tc>
          <w:tcPr>
            <w:tcW w:w="155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D15B126" w14:textId="3CE4C411" w:rsidR="006A5A71" w:rsidRPr="005E6DA8" w:rsidRDefault="006A5A71" w:rsidP="00B1638E">
            <w:pPr>
              <w:rPr>
                <w:b/>
                <w:bCs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Resting Heart Rate</w:t>
            </w:r>
          </w:p>
        </w:tc>
        <w:tc>
          <w:tcPr>
            <w:tcW w:w="1558" w:type="dxa"/>
            <w:tcBorders>
              <w:top w:val="single" w:sz="12" w:space="0" w:color="auto"/>
              <w:left w:val="single" w:sz="12" w:space="0" w:color="auto"/>
            </w:tcBorders>
          </w:tcPr>
          <w:p w14:paraId="3439C4A4" w14:textId="234FDD5B" w:rsidR="006A5A71" w:rsidRDefault="00C7191E" w:rsidP="00B1638E">
            <w:r>
              <w:t>-0.27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27398625" w14:textId="2730D9BC" w:rsidR="006A5A71" w:rsidRDefault="00C7191E" w:rsidP="00B1638E">
            <w:r>
              <w:t>-0.76 – 0.22</w:t>
            </w:r>
          </w:p>
        </w:tc>
        <w:tc>
          <w:tcPr>
            <w:tcW w:w="1558" w:type="dxa"/>
            <w:tcBorders>
              <w:top w:val="single" w:sz="12" w:space="0" w:color="auto"/>
            </w:tcBorders>
          </w:tcPr>
          <w:p w14:paraId="64DC069E" w14:textId="35B125E4" w:rsidR="006A5A71" w:rsidRDefault="00C7191E" w:rsidP="00B1638E">
            <w:r>
              <w:t>-1.19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</w:tcPr>
          <w:p w14:paraId="67F6B8AF" w14:textId="3FD5D4BA" w:rsidR="006A5A71" w:rsidRDefault="00C7191E" w:rsidP="00B1638E">
            <w:r>
              <w:t>0.255</w:t>
            </w:r>
          </w:p>
        </w:tc>
      </w:tr>
      <w:tr w:rsidR="006A5A71" w14:paraId="36B1886D" w14:textId="77777777" w:rsidTr="008C3D56">
        <w:tc>
          <w:tcPr>
            <w:tcW w:w="1558" w:type="dxa"/>
            <w:tcBorders>
              <w:left w:val="single" w:sz="12" w:space="0" w:color="auto"/>
              <w:right w:val="single" w:sz="12" w:space="0" w:color="auto"/>
            </w:tcBorders>
          </w:tcPr>
          <w:p w14:paraId="7093D731" w14:textId="2F428BEE" w:rsidR="006A5A71" w:rsidRPr="005E6DA8" w:rsidRDefault="006A5A71" w:rsidP="00B1638E">
            <w:pPr>
              <w:rPr>
                <w:b/>
                <w:bCs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Systolic Blood Pressure</w:t>
            </w:r>
          </w:p>
        </w:tc>
        <w:tc>
          <w:tcPr>
            <w:tcW w:w="1558" w:type="dxa"/>
            <w:tcBorders>
              <w:left w:val="single" w:sz="12" w:space="0" w:color="auto"/>
            </w:tcBorders>
          </w:tcPr>
          <w:p w14:paraId="72B36357" w14:textId="79C41F03" w:rsidR="006A5A71" w:rsidRDefault="00C7191E" w:rsidP="00B1638E">
            <w:r>
              <w:t>-0.16</w:t>
            </w:r>
          </w:p>
        </w:tc>
        <w:tc>
          <w:tcPr>
            <w:tcW w:w="1558" w:type="dxa"/>
          </w:tcPr>
          <w:p w14:paraId="66F6FA36" w14:textId="3F9933D8" w:rsidR="006A5A71" w:rsidRDefault="006658CB" w:rsidP="00B1638E">
            <w:r>
              <w:t>-0.47 – 0.15</w:t>
            </w:r>
          </w:p>
        </w:tc>
        <w:tc>
          <w:tcPr>
            <w:tcW w:w="1558" w:type="dxa"/>
          </w:tcPr>
          <w:p w14:paraId="2BE9E254" w14:textId="157DD1B2" w:rsidR="006A5A71" w:rsidRDefault="006658CB" w:rsidP="00B1638E">
            <w:r>
              <w:t>-1.0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69C7BE5" w14:textId="4FA3ECB2" w:rsidR="006A5A71" w:rsidRDefault="006658CB" w:rsidP="00B1638E">
            <w:r>
              <w:t>0.29</w:t>
            </w:r>
          </w:p>
        </w:tc>
      </w:tr>
      <w:tr w:rsidR="006A5A71" w14:paraId="0B27C35C" w14:textId="77777777" w:rsidTr="008C3D56">
        <w:tc>
          <w:tcPr>
            <w:tcW w:w="1558" w:type="dxa"/>
            <w:tcBorders>
              <w:left w:val="single" w:sz="12" w:space="0" w:color="auto"/>
              <w:right w:val="single" w:sz="12" w:space="0" w:color="auto"/>
            </w:tcBorders>
          </w:tcPr>
          <w:p w14:paraId="53CB903E" w14:textId="26FEF571" w:rsidR="006A5A71" w:rsidRPr="005E6DA8" w:rsidRDefault="006A5A71" w:rsidP="00B1638E">
            <w:pPr>
              <w:rPr>
                <w:b/>
                <w:bCs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Diastolic Blood Pressure</w:t>
            </w:r>
          </w:p>
        </w:tc>
        <w:tc>
          <w:tcPr>
            <w:tcW w:w="1558" w:type="dxa"/>
            <w:tcBorders>
              <w:left w:val="single" w:sz="12" w:space="0" w:color="auto"/>
            </w:tcBorders>
          </w:tcPr>
          <w:p w14:paraId="436981C6" w14:textId="1AC61CD4" w:rsidR="006A5A71" w:rsidRDefault="006658CB" w:rsidP="00B1638E">
            <w:r>
              <w:t>0.09</w:t>
            </w:r>
          </w:p>
        </w:tc>
        <w:tc>
          <w:tcPr>
            <w:tcW w:w="1558" w:type="dxa"/>
          </w:tcPr>
          <w:p w14:paraId="41A46E4F" w14:textId="5FBA91F7" w:rsidR="006A5A71" w:rsidRDefault="006658CB" w:rsidP="00B1638E">
            <w:r>
              <w:t xml:space="preserve">-0.31 – </w:t>
            </w:r>
            <w:r w:rsidR="000A7D8E">
              <w:t>0.49</w:t>
            </w:r>
          </w:p>
        </w:tc>
        <w:tc>
          <w:tcPr>
            <w:tcW w:w="1558" w:type="dxa"/>
          </w:tcPr>
          <w:p w14:paraId="5C289D52" w14:textId="0E1DADFD" w:rsidR="006A5A71" w:rsidRDefault="000A7D8E" w:rsidP="00B1638E">
            <w:r>
              <w:t>0.4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D283DB7" w14:textId="735243EB" w:rsidR="006A5A71" w:rsidRDefault="000A7D8E" w:rsidP="00B1638E">
            <w:r>
              <w:t>0.631</w:t>
            </w:r>
          </w:p>
        </w:tc>
      </w:tr>
      <w:tr w:rsidR="006A5A71" w14:paraId="78417416" w14:textId="77777777" w:rsidTr="008C3D56">
        <w:tc>
          <w:tcPr>
            <w:tcW w:w="1558" w:type="dxa"/>
            <w:tcBorders>
              <w:left w:val="single" w:sz="12" w:space="0" w:color="auto"/>
              <w:right w:val="single" w:sz="12" w:space="0" w:color="auto"/>
            </w:tcBorders>
          </w:tcPr>
          <w:p w14:paraId="0F7E50FB" w14:textId="1E1AAA92" w:rsidR="006A5A71" w:rsidRPr="005E6DA8" w:rsidRDefault="006A5A71" w:rsidP="00B1638E">
            <w:pPr>
              <w:rPr>
                <w:b/>
                <w:bCs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Core Body Temperature</w:t>
            </w:r>
          </w:p>
        </w:tc>
        <w:tc>
          <w:tcPr>
            <w:tcW w:w="1558" w:type="dxa"/>
            <w:tcBorders>
              <w:left w:val="single" w:sz="12" w:space="0" w:color="auto"/>
            </w:tcBorders>
          </w:tcPr>
          <w:p w14:paraId="7BF55544" w14:textId="7AB631F6" w:rsidR="006A5A71" w:rsidRDefault="000A7D8E" w:rsidP="00B1638E">
            <w:r>
              <w:t>0.00</w:t>
            </w:r>
          </w:p>
        </w:tc>
        <w:tc>
          <w:tcPr>
            <w:tcW w:w="1558" w:type="dxa"/>
          </w:tcPr>
          <w:p w14:paraId="0DD518BA" w14:textId="3768219B" w:rsidR="006A5A71" w:rsidRDefault="000A7D8E" w:rsidP="00B1638E">
            <w:r>
              <w:t>-0.01 – 0.02</w:t>
            </w:r>
          </w:p>
        </w:tc>
        <w:tc>
          <w:tcPr>
            <w:tcW w:w="1558" w:type="dxa"/>
          </w:tcPr>
          <w:p w14:paraId="43225756" w14:textId="0A909386" w:rsidR="006A5A71" w:rsidRDefault="000A7D8E" w:rsidP="00B1638E">
            <w:r>
              <w:t>0.5</w:t>
            </w:r>
            <w:r w:rsidR="009D36E7">
              <w:t>4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77D47D3" w14:textId="34BA6491" w:rsidR="006A5A71" w:rsidRDefault="009D36E7" w:rsidP="00B1638E">
            <w:r>
              <w:t>0.599</w:t>
            </w:r>
          </w:p>
        </w:tc>
      </w:tr>
      <w:tr w:rsidR="006A5A71" w14:paraId="6FDFECEB" w14:textId="77777777" w:rsidTr="008C3D56">
        <w:tc>
          <w:tcPr>
            <w:tcW w:w="1558" w:type="dxa"/>
            <w:tcBorders>
              <w:left w:val="single" w:sz="12" w:space="0" w:color="auto"/>
              <w:right w:val="single" w:sz="12" w:space="0" w:color="auto"/>
            </w:tcBorders>
          </w:tcPr>
          <w:p w14:paraId="020F6004" w14:textId="000E7790" w:rsidR="006A5A71" w:rsidRPr="005E6DA8" w:rsidRDefault="006A5A71" w:rsidP="00B1638E">
            <w:pPr>
              <w:rPr>
                <w:b/>
                <w:bCs/>
              </w:rPr>
            </w:pPr>
            <w:proofErr w:type="spellStart"/>
            <w:r w:rsidRPr="005E6DA8">
              <w:rPr>
                <w:rFonts w:ascii="Times New Roman" w:hAnsi="Times New Roman"/>
                <w:b/>
                <w:bCs/>
                <w:sz w:val="20"/>
              </w:rPr>
              <w:t>rMSSD</w:t>
            </w:r>
            <w:proofErr w:type="spellEnd"/>
          </w:p>
        </w:tc>
        <w:tc>
          <w:tcPr>
            <w:tcW w:w="1558" w:type="dxa"/>
            <w:tcBorders>
              <w:left w:val="single" w:sz="12" w:space="0" w:color="auto"/>
            </w:tcBorders>
          </w:tcPr>
          <w:p w14:paraId="22E31BD9" w14:textId="41FDB1CB" w:rsidR="006A5A71" w:rsidRDefault="009D36E7" w:rsidP="00B1638E">
            <w:r>
              <w:t>-0.53</w:t>
            </w:r>
          </w:p>
        </w:tc>
        <w:tc>
          <w:tcPr>
            <w:tcW w:w="1558" w:type="dxa"/>
          </w:tcPr>
          <w:p w14:paraId="7DB0159E" w14:textId="1BB51895" w:rsidR="006A5A71" w:rsidRDefault="009D36E7" w:rsidP="00B1638E">
            <w:r>
              <w:t>-1.19 – 0.13</w:t>
            </w:r>
          </w:p>
        </w:tc>
        <w:tc>
          <w:tcPr>
            <w:tcW w:w="1558" w:type="dxa"/>
          </w:tcPr>
          <w:p w14:paraId="673A51AC" w14:textId="6FF32156" w:rsidR="006A5A71" w:rsidRDefault="00A324DB" w:rsidP="00B1638E">
            <w:r>
              <w:t>-1.73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35C1651" w14:textId="3EB5CCEF" w:rsidR="006A5A71" w:rsidRDefault="00A324DB" w:rsidP="00B1638E">
            <w:r>
              <w:t>0.106</w:t>
            </w:r>
          </w:p>
        </w:tc>
      </w:tr>
      <w:tr w:rsidR="006A5A71" w14:paraId="66A35922" w14:textId="77777777" w:rsidTr="008C3D56">
        <w:tc>
          <w:tcPr>
            <w:tcW w:w="1558" w:type="dxa"/>
            <w:tcBorders>
              <w:left w:val="single" w:sz="12" w:space="0" w:color="auto"/>
              <w:right w:val="single" w:sz="12" w:space="0" w:color="auto"/>
            </w:tcBorders>
          </w:tcPr>
          <w:p w14:paraId="322A027B" w14:textId="239F585A" w:rsidR="006A5A71" w:rsidRPr="005E6DA8" w:rsidRDefault="006A5A71" w:rsidP="00B1638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HF</w:t>
            </w:r>
          </w:p>
        </w:tc>
        <w:tc>
          <w:tcPr>
            <w:tcW w:w="1558" w:type="dxa"/>
            <w:tcBorders>
              <w:left w:val="single" w:sz="12" w:space="0" w:color="auto"/>
            </w:tcBorders>
          </w:tcPr>
          <w:p w14:paraId="10ADFB42" w14:textId="15829322" w:rsidR="006A5A71" w:rsidRDefault="00A324DB" w:rsidP="00B1638E">
            <w:r>
              <w:t>-0.04</w:t>
            </w:r>
          </w:p>
        </w:tc>
        <w:tc>
          <w:tcPr>
            <w:tcW w:w="1558" w:type="dxa"/>
          </w:tcPr>
          <w:p w14:paraId="7D8CCCE5" w14:textId="02E764E5" w:rsidR="006A5A71" w:rsidRDefault="00A324DB" w:rsidP="00B1638E">
            <w:r>
              <w:t>-0.09 – 0.01</w:t>
            </w:r>
          </w:p>
        </w:tc>
        <w:tc>
          <w:tcPr>
            <w:tcW w:w="1558" w:type="dxa"/>
          </w:tcPr>
          <w:p w14:paraId="1D9D56B1" w14:textId="0A3A1044" w:rsidR="006A5A71" w:rsidRDefault="00A324DB" w:rsidP="00B1638E">
            <w:r>
              <w:t>-1.67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3813948D" w14:textId="1D8B3285" w:rsidR="006A5A71" w:rsidRDefault="00A324DB" w:rsidP="00B1638E">
            <w:r>
              <w:t>0.118</w:t>
            </w:r>
          </w:p>
        </w:tc>
      </w:tr>
      <w:tr w:rsidR="006A5A71" w14:paraId="083F973C" w14:textId="77777777" w:rsidTr="008C3D56">
        <w:tc>
          <w:tcPr>
            <w:tcW w:w="1558" w:type="dxa"/>
            <w:tcBorders>
              <w:left w:val="single" w:sz="12" w:space="0" w:color="auto"/>
              <w:right w:val="single" w:sz="12" w:space="0" w:color="auto"/>
            </w:tcBorders>
          </w:tcPr>
          <w:p w14:paraId="037ED2D2" w14:textId="0A998083" w:rsidR="006A5A71" w:rsidRPr="005E6DA8" w:rsidRDefault="006A5A71" w:rsidP="00B1638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LF</w:t>
            </w:r>
          </w:p>
        </w:tc>
        <w:tc>
          <w:tcPr>
            <w:tcW w:w="1558" w:type="dxa"/>
            <w:tcBorders>
              <w:left w:val="single" w:sz="12" w:space="0" w:color="auto"/>
            </w:tcBorders>
          </w:tcPr>
          <w:p w14:paraId="336A71F2" w14:textId="6E863F76" w:rsidR="006A5A71" w:rsidRDefault="009437D7" w:rsidP="00B1638E">
            <w:r>
              <w:t>-0.05</w:t>
            </w:r>
          </w:p>
        </w:tc>
        <w:tc>
          <w:tcPr>
            <w:tcW w:w="1558" w:type="dxa"/>
          </w:tcPr>
          <w:p w14:paraId="15A21879" w14:textId="22721AE0" w:rsidR="006A5A71" w:rsidRDefault="009437D7" w:rsidP="00B1638E">
            <w:r>
              <w:t>-0.12 – 0.02</w:t>
            </w:r>
          </w:p>
        </w:tc>
        <w:tc>
          <w:tcPr>
            <w:tcW w:w="1558" w:type="dxa"/>
          </w:tcPr>
          <w:p w14:paraId="06919F58" w14:textId="3FB848B0" w:rsidR="006A5A71" w:rsidRDefault="009437D7" w:rsidP="00B1638E">
            <w:r>
              <w:t>-1.45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1B9AAE17" w14:textId="0CC46868" w:rsidR="006A5A71" w:rsidRDefault="009437D7" w:rsidP="00B1638E">
            <w:r>
              <w:t>0.169</w:t>
            </w:r>
          </w:p>
        </w:tc>
      </w:tr>
      <w:tr w:rsidR="006A5A71" w14:paraId="34CBAD7A" w14:textId="77777777" w:rsidTr="008C3D56">
        <w:tc>
          <w:tcPr>
            <w:tcW w:w="1558" w:type="dxa"/>
            <w:tcBorders>
              <w:left w:val="single" w:sz="12" w:space="0" w:color="auto"/>
              <w:right w:val="single" w:sz="12" w:space="0" w:color="auto"/>
            </w:tcBorders>
          </w:tcPr>
          <w:p w14:paraId="6B353C38" w14:textId="04CAFD43" w:rsidR="006A5A71" w:rsidRPr="005E6DA8" w:rsidRDefault="006A5A71" w:rsidP="00B1638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LF/HF</w:t>
            </w:r>
          </w:p>
        </w:tc>
        <w:tc>
          <w:tcPr>
            <w:tcW w:w="1558" w:type="dxa"/>
            <w:tcBorders>
              <w:left w:val="single" w:sz="12" w:space="0" w:color="auto"/>
            </w:tcBorders>
          </w:tcPr>
          <w:p w14:paraId="74541E30" w14:textId="519FACA0" w:rsidR="006A5A71" w:rsidRDefault="009437D7" w:rsidP="00B1638E">
            <w:r>
              <w:t>-0.01</w:t>
            </w:r>
          </w:p>
        </w:tc>
        <w:tc>
          <w:tcPr>
            <w:tcW w:w="1558" w:type="dxa"/>
          </w:tcPr>
          <w:p w14:paraId="5A16FC5D" w14:textId="45338905" w:rsidR="006A5A71" w:rsidRDefault="009437D7" w:rsidP="00B1638E">
            <w:r>
              <w:t>-0.18 – 0.17</w:t>
            </w:r>
          </w:p>
        </w:tc>
        <w:tc>
          <w:tcPr>
            <w:tcW w:w="1558" w:type="dxa"/>
          </w:tcPr>
          <w:p w14:paraId="3EDC6F66" w14:textId="3BAB8BA7" w:rsidR="006A5A71" w:rsidRDefault="009437D7" w:rsidP="00B1638E">
            <w:r>
              <w:t>-0.0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29AA804F" w14:textId="07511378" w:rsidR="006A5A71" w:rsidRDefault="009437D7" w:rsidP="00B1638E">
            <w:r>
              <w:t>0.928</w:t>
            </w:r>
          </w:p>
        </w:tc>
      </w:tr>
      <w:tr w:rsidR="006A5A71" w14:paraId="72627047" w14:textId="77777777" w:rsidTr="008C3D56">
        <w:tc>
          <w:tcPr>
            <w:tcW w:w="1558" w:type="dxa"/>
            <w:tcBorders>
              <w:left w:val="single" w:sz="12" w:space="0" w:color="auto"/>
              <w:right w:val="single" w:sz="12" w:space="0" w:color="auto"/>
            </w:tcBorders>
          </w:tcPr>
          <w:p w14:paraId="43F02FFC" w14:textId="457A55CB" w:rsidR="006A5A71" w:rsidRPr="005E6DA8" w:rsidRDefault="006A5A71" w:rsidP="00B1638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PNS Index</w:t>
            </w:r>
          </w:p>
        </w:tc>
        <w:tc>
          <w:tcPr>
            <w:tcW w:w="1558" w:type="dxa"/>
            <w:tcBorders>
              <w:left w:val="single" w:sz="12" w:space="0" w:color="auto"/>
            </w:tcBorders>
          </w:tcPr>
          <w:p w14:paraId="706DB674" w14:textId="54026BBD" w:rsidR="006A5A71" w:rsidRDefault="003B193F" w:rsidP="00B1638E">
            <w:r>
              <w:t>0.00</w:t>
            </w:r>
          </w:p>
        </w:tc>
        <w:tc>
          <w:tcPr>
            <w:tcW w:w="1558" w:type="dxa"/>
          </w:tcPr>
          <w:p w14:paraId="3BFD6D29" w14:textId="6A93A3B4" w:rsidR="006A5A71" w:rsidRDefault="003B193F" w:rsidP="00B1638E">
            <w:r>
              <w:t>-0.03 – 0.04</w:t>
            </w:r>
          </w:p>
        </w:tc>
        <w:tc>
          <w:tcPr>
            <w:tcW w:w="1558" w:type="dxa"/>
          </w:tcPr>
          <w:p w14:paraId="0451A2D4" w14:textId="2F164BB6" w:rsidR="006A5A71" w:rsidRDefault="003B193F" w:rsidP="00B1638E">
            <w:r>
              <w:t>0.19</w:t>
            </w:r>
          </w:p>
        </w:tc>
        <w:tc>
          <w:tcPr>
            <w:tcW w:w="1559" w:type="dxa"/>
            <w:tcBorders>
              <w:right w:val="single" w:sz="12" w:space="0" w:color="auto"/>
            </w:tcBorders>
          </w:tcPr>
          <w:p w14:paraId="4AE045D4" w14:textId="4773C7F3" w:rsidR="006A5A71" w:rsidRDefault="003B193F" w:rsidP="00B1638E">
            <w:r>
              <w:t>0.855</w:t>
            </w:r>
          </w:p>
        </w:tc>
      </w:tr>
      <w:tr w:rsidR="006A5A71" w14:paraId="659B067B" w14:textId="77777777" w:rsidTr="008C3D56">
        <w:tc>
          <w:tcPr>
            <w:tcW w:w="155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33CFC1" w14:textId="07549BC4" w:rsidR="006A5A71" w:rsidRPr="005E6DA8" w:rsidRDefault="006A5A71" w:rsidP="00B1638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5E6DA8">
              <w:rPr>
                <w:rFonts w:ascii="Times New Roman" w:hAnsi="Times New Roman"/>
                <w:b/>
                <w:bCs/>
                <w:sz w:val="20"/>
              </w:rPr>
              <w:t>SNS Index</w:t>
            </w:r>
          </w:p>
        </w:tc>
        <w:tc>
          <w:tcPr>
            <w:tcW w:w="1558" w:type="dxa"/>
            <w:tcBorders>
              <w:left w:val="single" w:sz="12" w:space="0" w:color="auto"/>
              <w:bottom w:val="single" w:sz="12" w:space="0" w:color="auto"/>
            </w:tcBorders>
          </w:tcPr>
          <w:p w14:paraId="78B61B01" w14:textId="7014FB38" w:rsidR="006A5A71" w:rsidRDefault="003B193F" w:rsidP="00B1638E">
            <w:r>
              <w:t>0.02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7D36EF7E" w14:textId="3275F12C" w:rsidR="006A5A71" w:rsidRDefault="003B193F" w:rsidP="00B1638E">
            <w:r>
              <w:t>-0.06 – 0.</w:t>
            </w:r>
            <w:r w:rsidR="00257BA0">
              <w:t>10</w:t>
            </w:r>
          </w:p>
        </w:tc>
        <w:tc>
          <w:tcPr>
            <w:tcW w:w="1558" w:type="dxa"/>
            <w:tcBorders>
              <w:bottom w:val="single" w:sz="12" w:space="0" w:color="auto"/>
            </w:tcBorders>
          </w:tcPr>
          <w:p w14:paraId="3F8EB7F9" w14:textId="7C798CA6" w:rsidR="006A5A71" w:rsidRDefault="00257BA0" w:rsidP="00B1638E">
            <w:r>
              <w:t>0.50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</w:tcPr>
          <w:p w14:paraId="6134A764" w14:textId="5A5B5F72" w:rsidR="006A5A71" w:rsidRDefault="00257BA0" w:rsidP="00B1638E">
            <w:r>
              <w:t>0.624</w:t>
            </w:r>
          </w:p>
        </w:tc>
      </w:tr>
    </w:tbl>
    <w:p w14:paraId="42489D16" w14:textId="77777777" w:rsidR="00807D6F" w:rsidRPr="005205D9" w:rsidRDefault="00807D6F" w:rsidP="00807D6F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F: Log of the high frequency power band (log[</w:t>
      </w:r>
      <w:proofErr w:type="spellStart"/>
      <w:r>
        <w:rPr>
          <w:rFonts w:ascii="Times New Roman" w:hAnsi="Times New Roman"/>
          <w:sz w:val="20"/>
          <w:szCs w:val="20"/>
        </w:rPr>
        <w:t>ms</w:t>
      </w:r>
      <w:proofErr w:type="spellEnd"/>
      <w:r>
        <w:rPr>
          <w:rFonts w:ascii="Times New Roman" w:hAnsi="Times New Roman"/>
          <w:sz w:val="20"/>
          <w:szCs w:val="20"/>
        </w:rPr>
        <w:t>])</w:t>
      </w:r>
    </w:p>
    <w:p w14:paraId="76BF319A" w14:textId="77777777" w:rsidR="00807D6F" w:rsidRDefault="00807D6F" w:rsidP="00807D6F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F: Log of the low frequency power band (log[</w:t>
      </w:r>
      <w:proofErr w:type="spellStart"/>
      <w:r>
        <w:rPr>
          <w:rFonts w:ascii="Times New Roman" w:hAnsi="Times New Roman"/>
          <w:sz w:val="20"/>
          <w:szCs w:val="20"/>
        </w:rPr>
        <w:t>ms</w:t>
      </w:r>
      <w:proofErr w:type="spellEnd"/>
      <w:r>
        <w:rPr>
          <w:rFonts w:ascii="Times New Roman" w:hAnsi="Times New Roman"/>
          <w:sz w:val="20"/>
          <w:szCs w:val="20"/>
        </w:rPr>
        <w:t>])</w:t>
      </w:r>
    </w:p>
    <w:p w14:paraId="1FDECE45" w14:textId="77777777" w:rsidR="00807D6F" w:rsidRDefault="00807D6F" w:rsidP="00807D6F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LF/HF: Ratio of LF to HF</w:t>
      </w:r>
    </w:p>
    <w:p w14:paraId="419BE124" w14:textId="77777777" w:rsidR="00807D6F" w:rsidRPr="005205D9" w:rsidRDefault="00807D6F" w:rsidP="00807D6F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PNS: Parasympathetic nervous system </w:t>
      </w:r>
    </w:p>
    <w:p w14:paraId="14190523" w14:textId="77777777" w:rsidR="00807D6F" w:rsidRDefault="00807D6F" w:rsidP="00807D6F">
      <w:pPr>
        <w:jc w:val="both"/>
        <w:rPr>
          <w:rFonts w:ascii="Times New Roman" w:hAnsi="Times New Roman"/>
          <w:sz w:val="20"/>
          <w:szCs w:val="20"/>
        </w:rPr>
      </w:pPr>
      <w:proofErr w:type="spellStart"/>
      <w:r w:rsidRPr="00ED3456">
        <w:rPr>
          <w:rFonts w:ascii="Times New Roman" w:hAnsi="Times New Roman"/>
          <w:sz w:val="20"/>
          <w:szCs w:val="20"/>
        </w:rPr>
        <w:t>rMSSD</w:t>
      </w:r>
      <w:proofErr w:type="spellEnd"/>
      <w:r w:rsidRPr="00ED3456"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R</w:t>
      </w:r>
      <w:r w:rsidRPr="00ED3456">
        <w:rPr>
          <w:rFonts w:ascii="Times New Roman" w:hAnsi="Times New Roman"/>
          <w:sz w:val="20"/>
          <w:szCs w:val="20"/>
        </w:rPr>
        <w:t>oot mean square of successive differences between normal heartbeats (</w:t>
      </w:r>
      <w:proofErr w:type="spellStart"/>
      <w:r>
        <w:rPr>
          <w:rFonts w:ascii="Times New Roman" w:hAnsi="Times New Roman"/>
          <w:sz w:val="20"/>
          <w:szCs w:val="20"/>
        </w:rPr>
        <w:t>ms</w:t>
      </w:r>
      <w:proofErr w:type="spellEnd"/>
      <w:r>
        <w:rPr>
          <w:rFonts w:ascii="Times New Roman" w:hAnsi="Times New Roman"/>
          <w:sz w:val="20"/>
          <w:szCs w:val="20"/>
        </w:rPr>
        <w:t>)</w:t>
      </w:r>
    </w:p>
    <w:p w14:paraId="1EE6C823" w14:textId="77777777" w:rsidR="00807D6F" w:rsidRDefault="00807D6F" w:rsidP="00807D6F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NS: Sympathetic nervous system </w:t>
      </w:r>
    </w:p>
    <w:p w14:paraId="3442FDC6" w14:textId="7B1B5277" w:rsidR="00401A34" w:rsidRDefault="00401A34" w:rsidP="00401A34"/>
    <w:p w14:paraId="62378DAC" w14:textId="77777777" w:rsidR="00D30F84" w:rsidRPr="00401A34" w:rsidRDefault="00D30F84" w:rsidP="00401A34"/>
    <w:p w14:paraId="591C4F17" w14:textId="77777777" w:rsidR="003D1E4A" w:rsidRPr="003D1E4A" w:rsidRDefault="003D1E4A" w:rsidP="003D1E4A"/>
    <w:p w14:paraId="04D0B2C9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CB5B61A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B93689B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6DAF643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76452FC0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2B78F338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22F5B53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81FA83B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DF43436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855FE89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932A99D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453727E" w14:textId="77777777" w:rsidR="00B5415F" w:rsidRDefault="00B5415F" w:rsidP="00D30F8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51B9BC42" w14:textId="4ACCF2A5" w:rsidR="00D30F84" w:rsidRDefault="00D30F84" w:rsidP="00D30F84">
      <w:pPr>
        <w:pStyle w:val="Caption"/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00F921D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B5415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F921D2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:</w:t>
      </w:r>
      <w:r w:rsidRPr="00F921D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Network Composi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3705"/>
        <w:gridCol w:w="960"/>
        <w:gridCol w:w="960"/>
        <w:gridCol w:w="960"/>
      </w:tblGrid>
      <w:tr w:rsidR="00D30F84" w:rsidRPr="00241CB8" w14:paraId="3DBDA186" w14:textId="77777777" w:rsidTr="00D30F84">
        <w:tc>
          <w:tcPr>
            <w:tcW w:w="1870" w:type="dxa"/>
            <w:tcBorders>
              <w:bottom w:val="single" w:sz="12" w:space="0" w:color="auto"/>
            </w:tcBorders>
          </w:tcPr>
          <w:p w14:paraId="02F8DBA8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  <w:tcBorders>
              <w:bottom w:val="single" w:sz="12" w:space="0" w:color="auto"/>
            </w:tcBorders>
          </w:tcPr>
          <w:p w14:paraId="200F6159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b/>
                <w:sz w:val="20"/>
                <w:szCs w:val="20"/>
              </w:rPr>
              <w:t>ROI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09165859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3947FD9D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bottom w:val="single" w:sz="12" w:space="0" w:color="auto"/>
            </w:tcBorders>
          </w:tcPr>
          <w:p w14:paraId="19D93B1E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b/>
                <w:bCs/>
                <w:sz w:val="20"/>
                <w:szCs w:val="20"/>
              </w:rPr>
              <w:t>Z</w:t>
            </w:r>
          </w:p>
        </w:tc>
      </w:tr>
      <w:tr w:rsidR="00D30F84" w:rsidRPr="00241CB8" w14:paraId="700C1EB5" w14:textId="77777777" w:rsidTr="00D30F84">
        <w:tc>
          <w:tcPr>
            <w:tcW w:w="1870" w:type="dxa"/>
            <w:vMerge w:val="restart"/>
            <w:tcBorders>
              <w:top w:val="single" w:sz="12" w:space="0" w:color="auto"/>
            </w:tcBorders>
          </w:tcPr>
          <w:p w14:paraId="2EEA714A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Central Autonomic Network</w:t>
            </w:r>
          </w:p>
        </w:tc>
        <w:tc>
          <w:tcPr>
            <w:tcW w:w="3705" w:type="dxa"/>
            <w:tcBorders>
              <w:top w:val="single" w:sz="12" w:space="0" w:color="auto"/>
            </w:tcBorders>
          </w:tcPr>
          <w:p w14:paraId="7308F507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Anterior Cingulate Cortex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39AD02E2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3D545CF6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687F206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D30F84" w:rsidRPr="00241CB8" w14:paraId="66776D99" w14:textId="77777777" w:rsidTr="00D30F84">
        <w:tc>
          <w:tcPr>
            <w:tcW w:w="1870" w:type="dxa"/>
            <w:vMerge/>
          </w:tcPr>
          <w:p w14:paraId="1C030489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3AD1BC22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Anterior Insula</w:t>
            </w:r>
          </w:p>
        </w:tc>
        <w:tc>
          <w:tcPr>
            <w:tcW w:w="960" w:type="dxa"/>
          </w:tcPr>
          <w:p w14:paraId="1B2B3F5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44</w:t>
            </w:r>
          </w:p>
        </w:tc>
        <w:tc>
          <w:tcPr>
            <w:tcW w:w="960" w:type="dxa"/>
          </w:tcPr>
          <w:p w14:paraId="6528CD8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60" w:type="dxa"/>
          </w:tcPr>
          <w:p w14:paraId="6961C2B4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30F84" w:rsidRPr="00241CB8" w14:paraId="72E4C5BB" w14:textId="77777777" w:rsidTr="00D30F84">
        <w:tc>
          <w:tcPr>
            <w:tcW w:w="1870" w:type="dxa"/>
            <w:vMerge/>
          </w:tcPr>
          <w:p w14:paraId="0EB46A3D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3A5C6FF7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Anterior Insula</w:t>
            </w:r>
          </w:p>
        </w:tc>
        <w:tc>
          <w:tcPr>
            <w:tcW w:w="960" w:type="dxa"/>
          </w:tcPr>
          <w:p w14:paraId="07402D5A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</w:tcPr>
          <w:p w14:paraId="44188846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60" w:type="dxa"/>
          </w:tcPr>
          <w:p w14:paraId="7C30B034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D30F84" w:rsidRPr="00241CB8" w14:paraId="242E7DCD" w14:textId="77777777" w:rsidTr="00D30F84">
        <w:tc>
          <w:tcPr>
            <w:tcW w:w="1870" w:type="dxa"/>
            <w:vMerge/>
          </w:tcPr>
          <w:p w14:paraId="4D82871A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2385C724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Rostral Prefrontal Cortex</w:t>
            </w:r>
          </w:p>
        </w:tc>
        <w:tc>
          <w:tcPr>
            <w:tcW w:w="960" w:type="dxa"/>
          </w:tcPr>
          <w:p w14:paraId="5E35699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32</w:t>
            </w:r>
          </w:p>
        </w:tc>
        <w:tc>
          <w:tcPr>
            <w:tcW w:w="960" w:type="dxa"/>
          </w:tcPr>
          <w:p w14:paraId="4221E5C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</w:tcPr>
          <w:p w14:paraId="29790E8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D30F84" w:rsidRPr="00241CB8" w14:paraId="4971F385" w14:textId="77777777" w:rsidTr="00D30F84">
        <w:tc>
          <w:tcPr>
            <w:tcW w:w="1870" w:type="dxa"/>
            <w:vMerge/>
          </w:tcPr>
          <w:p w14:paraId="269CDC85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6AC492E3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Rostral Prefrontal Cortex</w:t>
            </w:r>
          </w:p>
        </w:tc>
        <w:tc>
          <w:tcPr>
            <w:tcW w:w="960" w:type="dxa"/>
          </w:tcPr>
          <w:p w14:paraId="1243EDA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960" w:type="dxa"/>
          </w:tcPr>
          <w:p w14:paraId="52FFE0D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960" w:type="dxa"/>
          </w:tcPr>
          <w:p w14:paraId="3D60E65B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D30F84" w:rsidRPr="00241CB8" w14:paraId="7104C883" w14:textId="77777777" w:rsidTr="00D30F84">
        <w:tc>
          <w:tcPr>
            <w:tcW w:w="1870" w:type="dxa"/>
            <w:vMerge/>
          </w:tcPr>
          <w:p w14:paraId="33981394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6C33DB92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Supramarginal Gyrus</w:t>
            </w:r>
          </w:p>
        </w:tc>
        <w:tc>
          <w:tcPr>
            <w:tcW w:w="960" w:type="dxa"/>
          </w:tcPr>
          <w:p w14:paraId="1C7B62D5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60</w:t>
            </w:r>
          </w:p>
        </w:tc>
        <w:tc>
          <w:tcPr>
            <w:tcW w:w="960" w:type="dxa"/>
          </w:tcPr>
          <w:p w14:paraId="448B435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39</w:t>
            </w:r>
          </w:p>
        </w:tc>
        <w:tc>
          <w:tcPr>
            <w:tcW w:w="960" w:type="dxa"/>
          </w:tcPr>
          <w:p w14:paraId="2DA3692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D30F84" w:rsidRPr="00241CB8" w14:paraId="1D82F9DA" w14:textId="77777777" w:rsidTr="00D30F84">
        <w:tc>
          <w:tcPr>
            <w:tcW w:w="1870" w:type="dxa"/>
            <w:vMerge/>
          </w:tcPr>
          <w:p w14:paraId="5F8D4C43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4AB39E26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Supramarginal Gyrus</w:t>
            </w:r>
          </w:p>
        </w:tc>
        <w:tc>
          <w:tcPr>
            <w:tcW w:w="960" w:type="dxa"/>
          </w:tcPr>
          <w:p w14:paraId="67C702A6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960" w:type="dxa"/>
          </w:tcPr>
          <w:p w14:paraId="58BD9B4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35</w:t>
            </w:r>
          </w:p>
        </w:tc>
        <w:tc>
          <w:tcPr>
            <w:tcW w:w="960" w:type="dxa"/>
          </w:tcPr>
          <w:p w14:paraId="7CF9FD9A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D30F84" w:rsidRPr="00241CB8" w14:paraId="68DFDD11" w14:textId="77777777" w:rsidTr="00D30F84">
        <w:tc>
          <w:tcPr>
            <w:tcW w:w="1870" w:type="dxa"/>
            <w:vMerge w:val="restart"/>
            <w:tcBorders>
              <w:top w:val="single" w:sz="12" w:space="0" w:color="auto"/>
            </w:tcBorders>
          </w:tcPr>
          <w:p w14:paraId="44B7F23E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Visual Network</w:t>
            </w:r>
          </w:p>
        </w:tc>
        <w:tc>
          <w:tcPr>
            <w:tcW w:w="3705" w:type="dxa"/>
            <w:tcBorders>
              <w:top w:val="single" w:sz="12" w:space="0" w:color="auto"/>
            </w:tcBorders>
          </w:tcPr>
          <w:p w14:paraId="5FD50A64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Medial Visual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0AFC7E5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138690B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79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2C6990A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D30F84" w:rsidRPr="00241CB8" w14:paraId="4C44C865" w14:textId="77777777" w:rsidTr="00D30F84">
        <w:tc>
          <w:tcPr>
            <w:tcW w:w="1870" w:type="dxa"/>
            <w:vMerge/>
          </w:tcPr>
          <w:p w14:paraId="6F30B30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3A523724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Occipital Visual</w:t>
            </w:r>
          </w:p>
        </w:tc>
        <w:tc>
          <w:tcPr>
            <w:tcW w:w="960" w:type="dxa"/>
          </w:tcPr>
          <w:p w14:paraId="7F1A411B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2D40B1A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93</w:t>
            </w:r>
          </w:p>
        </w:tc>
        <w:tc>
          <w:tcPr>
            <w:tcW w:w="960" w:type="dxa"/>
          </w:tcPr>
          <w:p w14:paraId="25EB3B0A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4</w:t>
            </w:r>
          </w:p>
        </w:tc>
      </w:tr>
      <w:tr w:rsidR="00D30F84" w:rsidRPr="00241CB8" w14:paraId="1AEFD7FE" w14:textId="77777777" w:rsidTr="00D30F84">
        <w:tc>
          <w:tcPr>
            <w:tcW w:w="1870" w:type="dxa"/>
            <w:vMerge/>
          </w:tcPr>
          <w:p w14:paraId="05C8BBC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00D7DEFE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Lateral Visual</w:t>
            </w:r>
          </w:p>
        </w:tc>
        <w:tc>
          <w:tcPr>
            <w:tcW w:w="960" w:type="dxa"/>
          </w:tcPr>
          <w:p w14:paraId="74925DC2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37</w:t>
            </w:r>
          </w:p>
        </w:tc>
        <w:tc>
          <w:tcPr>
            <w:tcW w:w="960" w:type="dxa"/>
          </w:tcPr>
          <w:p w14:paraId="2E23D11E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79</w:t>
            </w:r>
          </w:p>
        </w:tc>
        <w:tc>
          <w:tcPr>
            <w:tcW w:w="960" w:type="dxa"/>
          </w:tcPr>
          <w:p w14:paraId="2F1A31A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D30F84" w:rsidRPr="00241CB8" w14:paraId="61B43184" w14:textId="77777777" w:rsidTr="00D30F84">
        <w:tc>
          <w:tcPr>
            <w:tcW w:w="1870" w:type="dxa"/>
            <w:vMerge/>
          </w:tcPr>
          <w:p w14:paraId="7E3DFC9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2B0F49F4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Lateral Visual</w:t>
            </w:r>
          </w:p>
        </w:tc>
        <w:tc>
          <w:tcPr>
            <w:tcW w:w="960" w:type="dxa"/>
          </w:tcPr>
          <w:p w14:paraId="0494D21D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</w:tcPr>
          <w:p w14:paraId="5C4D460D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72</w:t>
            </w:r>
          </w:p>
        </w:tc>
        <w:tc>
          <w:tcPr>
            <w:tcW w:w="960" w:type="dxa"/>
          </w:tcPr>
          <w:p w14:paraId="1B853E5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D30F84" w:rsidRPr="00241CB8" w14:paraId="3A003160" w14:textId="77777777" w:rsidTr="00D30F84">
        <w:tc>
          <w:tcPr>
            <w:tcW w:w="1870" w:type="dxa"/>
            <w:vMerge w:val="restart"/>
            <w:tcBorders>
              <w:top w:val="single" w:sz="12" w:space="0" w:color="auto"/>
            </w:tcBorders>
          </w:tcPr>
          <w:p w14:paraId="58DC867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Sensorimotor Network</w:t>
            </w:r>
          </w:p>
        </w:tc>
        <w:tc>
          <w:tcPr>
            <w:tcW w:w="3705" w:type="dxa"/>
            <w:tcBorders>
              <w:top w:val="single" w:sz="12" w:space="0" w:color="auto"/>
            </w:tcBorders>
          </w:tcPr>
          <w:p w14:paraId="1F1F8A8E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Lateral Motor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18131EB6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55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308DFDA4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12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5248480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D30F84" w:rsidRPr="00241CB8" w14:paraId="794E57AF" w14:textId="77777777" w:rsidTr="00D30F84">
        <w:tc>
          <w:tcPr>
            <w:tcW w:w="1870" w:type="dxa"/>
            <w:vMerge/>
          </w:tcPr>
          <w:p w14:paraId="3472FAE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3A0F5CC2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Lateral Motor</w:t>
            </w:r>
          </w:p>
        </w:tc>
        <w:tc>
          <w:tcPr>
            <w:tcW w:w="960" w:type="dxa"/>
          </w:tcPr>
          <w:p w14:paraId="7A666234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60" w:type="dxa"/>
          </w:tcPr>
          <w:p w14:paraId="44D25C07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10</w:t>
            </w:r>
          </w:p>
        </w:tc>
        <w:tc>
          <w:tcPr>
            <w:tcW w:w="960" w:type="dxa"/>
          </w:tcPr>
          <w:p w14:paraId="55214B3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D30F84" w:rsidRPr="00241CB8" w14:paraId="61D82C32" w14:textId="77777777" w:rsidTr="00D30F84">
        <w:tc>
          <w:tcPr>
            <w:tcW w:w="1870" w:type="dxa"/>
            <w:vMerge/>
          </w:tcPr>
          <w:p w14:paraId="4D86E05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4A585420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Superior Motor</w:t>
            </w:r>
          </w:p>
        </w:tc>
        <w:tc>
          <w:tcPr>
            <w:tcW w:w="960" w:type="dxa"/>
          </w:tcPr>
          <w:p w14:paraId="39A01B27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60" w:type="dxa"/>
          </w:tcPr>
          <w:p w14:paraId="4E3E849A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31</w:t>
            </w:r>
          </w:p>
        </w:tc>
        <w:tc>
          <w:tcPr>
            <w:tcW w:w="960" w:type="dxa"/>
          </w:tcPr>
          <w:p w14:paraId="4F71F53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</w:tr>
      <w:tr w:rsidR="00D30F84" w:rsidRPr="00241CB8" w14:paraId="09538CDA" w14:textId="77777777" w:rsidTr="00D30F84">
        <w:tc>
          <w:tcPr>
            <w:tcW w:w="1870" w:type="dxa"/>
            <w:vMerge w:val="restart"/>
            <w:tcBorders>
              <w:top w:val="single" w:sz="12" w:space="0" w:color="auto"/>
            </w:tcBorders>
          </w:tcPr>
          <w:p w14:paraId="3D245A5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Dorsal Attention Network</w:t>
            </w:r>
          </w:p>
        </w:tc>
        <w:tc>
          <w:tcPr>
            <w:tcW w:w="3705" w:type="dxa"/>
            <w:tcBorders>
              <w:top w:val="single" w:sz="12" w:space="0" w:color="auto"/>
            </w:tcBorders>
          </w:tcPr>
          <w:p w14:paraId="36ABD10B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Frontal Eye Fields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787F675D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27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4AAD48DB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9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74D0CCF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D30F84" w:rsidRPr="00241CB8" w14:paraId="3209E763" w14:textId="77777777" w:rsidTr="00D30F84">
        <w:tc>
          <w:tcPr>
            <w:tcW w:w="1870" w:type="dxa"/>
            <w:vMerge/>
          </w:tcPr>
          <w:p w14:paraId="654F435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2CD81B28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Frontal Eye Fields</w:t>
            </w:r>
          </w:p>
        </w:tc>
        <w:tc>
          <w:tcPr>
            <w:tcW w:w="960" w:type="dxa"/>
          </w:tcPr>
          <w:p w14:paraId="7996953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60" w:type="dxa"/>
          </w:tcPr>
          <w:p w14:paraId="20E8187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6</w:t>
            </w:r>
          </w:p>
        </w:tc>
        <w:tc>
          <w:tcPr>
            <w:tcW w:w="960" w:type="dxa"/>
          </w:tcPr>
          <w:p w14:paraId="02FFFFED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D30F84" w:rsidRPr="00241CB8" w14:paraId="6E363D82" w14:textId="77777777" w:rsidTr="00D30F84">
        <w:tc>
          <w:tcPr>
            <w:tcW w:w="1870" w:type="dxa"/>
            <w:vMerge/>
          </w:tcPr>
          <w:p w14:paraId="40FE94F6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01A5839A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Intraparietal Sulcus</w:t>
            </w:r>
          </w:p>
        </w:tc>
        <w:tc>
          <w:tcPr>
            <w:tcW w:w="960" w:type="dxa"/>
          </w:tcPr>
          <w:p w14:paraId="45B6637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39</w:t>
            </w:r>
          </w:p>
        </w:tc>
        <w:tc>
          <w:tcPr>
            <w:tcW w:w="960" w:type="dxa"/>
          </w:tcPr>
          <w:p w14:paraId="0111BE3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43</w:t>
            </w:r>
          </w:p>
        </w:tc>
        <w:tc>
          <w:tcPr>
            <w:tcW w:w="960" w:type="dxa"/>
          </w:tcPr>
          <w:p w14:paraId="20BC2DD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  <w:tr w:rsidR="00D30F84" w:rsidRPr="00241CB8" w14:paraId="1E05CDB1" w14:textId="77777777" w:rsidTr="00D30F84">
        <w:tc>
          <w:tcPr>
            <w:tcW w:w="1870" w:type="dxa"/>
            <w:vMerge/>
          </w:tcPr>
          <w:p w14:paraId="31E28B5E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5B095D01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Intraparietal Sulcus</w:t>
            </w:r>
          </w:p>
        </w:tc>
        <w:tc>
          <w:tcPr>
            <w:tcW w:w="960" w:type="dxa"/>
          </w:tcPr>
          <w:p w14:paraId="1141D0A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</w:tcPr>
          <w:p w14:paraId="24ED34C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42</w:t>
            </w:r>
          </w:p>
        </w:tc>
        <w:tc>
          <w:tcPr>
            <w:tcW w:w="960" w:type="dxa"/>
          </w:tcPr>
          <w:p w14:paraId="3B0DDDE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</w:tr>
      <w:tr w:rsidR="00D30F84" w:rsidRPr="00241CB8" w14:paraId="28F08622" w14:textId="77777777" w:rsidTr="00D30F84">
        <w:tc>
          <w:tcPr>
            <w:tcW w:w="1870" w:type="dxa"/>
            <w:vMerge w:val="restart"/>
            <w:tcBorders>
              <w:top w:val="single" w:sz="12" w:space="0" w:color="auto"/>
            </w:tcBorders>
          </w:tcPr>
          <w:p w14:paraId="5FB0C7AE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41CB8">
              <w:rPr>
                <w:rFonts w:ascii="Times New Roman" w:hAnsi="Times New Roman"/>
                <w:sz w:val="20"/>
                <w:szCs w:val="20"/>
              </w:rPr>
              <w:t>Fronto</w:t>
            </w:r>
            <w:proofErr w:type="spellEnd"/>
            <w:r w:rsidRPr="00241CB8">
              <w:rPr>
                <w:rFonts w:ascii="Times New Roman" w:hAnsi="Times New Roman"/>
                <w:sz w:val="20"/>
                <w:szCs w:val="20"/>
              </w:rPr>
              <w:t>-Parietal Network</w:t>
            </w:r>
          </w:p>
        </w:tc>
        <w:tc>
          <w:tcPr>
            <w:tcW w:w="3705" w:type="dxa"/>
            <w:tcBorders>
              <w:top w:val="single" w:sz="12" w:space="0" w:color="auto"/>
            </w:tcBorders>
          </w:tcPr>
          <w:p w14:paraId="1BE949E3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Lateral Prefrontal Cortex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5FC43D9D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43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067C9A1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752F0C1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D30F84" w:rsidRPr="00241CB8" w14:paraId="7C60615A" w14:textId="77777777" w:rsidTr="00D30F84">
        <w:tc>
          <w:tcPr>
            <w:tcW w:w="1870" w:type="dxa"/>
            <w:vMerge/>
          </w:tcPr>
          <w:p w14:paraId="2E5698D9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4B329625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Posterior Parietal Cortex</w:t>
            </w:r>
          </w:p>
        </w:tc>
        <w:tc>
          <w:tcPr>
            <w:tcW w:w="960" w:type="dxa"/>
          </w:tcPr>
          <w:p w14:paraId="6EB6F70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46</w:t>
            </w:r>
          </w:p>
        </w:tc>
        <w:tc>
          <w:tcPr>
            <w:tcW w:w="960" w:type="dxa"/>
          </w:tcPr>
          <w:p w14:paraId="7C30F0A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58</w:t>
            </w:r>
          </w:p>
        </w:tc>
        <w:tc>
          <w:tcPr>
            <w:tcW w:w="960" w:type="dxa"/>
          </w:tcPr>
          <w:p w14:paraId="7C8E5BB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D30F84" w:rsidRPr="00241CB8" w14:paraId="715F008F" w14:textId="77777777" w:rsidTr="00D30F84">
        <w:tc>
          <w:tcPr>
            <w:tcW w:w="1870" w:type="dxa"/>
            <w:vMerge/>
          </w:tcPr>
          <w:p w14:paraId="1883A1A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0CDC2835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Lateral Prefrontal Cortex</w:t>
            </w:r>
          </w:p>
        </w:tc>
        <w:tc>
          <w:tcPr>
            <w:tcW w:w="960" w:type="dxa"/>
          </w:tcPr>
          <w:p w14:paraId="74FF2BC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</w:tcPr>
          <w:p w14:paraId="7C3E7549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60" w:type="dxa"/>
          </w:tcPr>
          <w:p w14:paraId="03265A3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D30F84" w:rsidRPr="00241CB8" w14:paraId="5A103C67" w14:textId="77777777" w:rsidTr="00D30F84">
        <w:tc>
          <w:tcPr>
            <w:tcW w:w="1870" w:type="dxa"/>
            <w:vMerge/>
          </w:tcPr>
          <w:p w14:paraId="64A56A55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38ED1D84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Posterior Parietal Cortex</w:t>
            </w:r>
          </w:p>
        </w:tc>
        <w:tc>
          <w:tcPr>
            <w:tcW w:w="960" w:type="dxa"/>
          </w:tcPr>
          <w:p w14:paraId="7B92143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960" w:type="dxa"/>
          </w:tcPr>
          <w:p w14:paraId="2E1F4659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52</w:t>
            </w:r>
          </w:p>
        </w:tc>
        <w:tc>
          <w:tcPr>
            <w:tcW w:w="960" w:type="dxa"/>
          </w:tcPr>
          <w:p w14:paraId="00DA844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D30F84" w:rsidRPr="00241CB8" w14:paraId="079FBB15" w14:textId="77777777" w:rsidTr="00D30F84">
        <w:tc>
          <w:tcPr>
            <w:tcW w:w="1870" w:type="dxa"/>
            <w:vMerge w:val="restart"/>
            <w:tcBorders>
              <w:top w:val="single" w:sz="12" w:space="0" w:color="auto"/>
            </w:tcBorders>
          </w:tcPr>
          <w:p w14:paraId="3BEA1B4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Default Mode Network</w:t>
            </w:r>
          </w:p>
        </w:tc>
        <w:tc>
          <w:tcPr>
            <w:tcW w:w="3705" w:type="dxa"/>
            <w:tcBorders>
              <w:top w:val="single" w:sz="12" w:space="0" w:color="auto"/>
            </w:tcBorders>
          </w:tcPr>
          <w:p w14:paraId="1F2457C5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Medial Prefrontal Cortex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5047DB29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6FAF8F6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3D1C7420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</w:tr>
      <w:tr w:rsidR="00D30F84" w:rsidRPr="00241CB8" w14:paraId="6D642714" w14:textId="77777777" w:rsidTr="00D30F84">
        <w:tc>
          <w:tcPr>
            <w:tcW w:w="1870" w:type="dxa"/>
            <w:vMerge/>
          </w:tcPr>
          <w:p w14:paraId="15D8C4B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38002B4D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Lateral Parietal</w:t>
            </w:r>
          </w:p>
        </w:tc>
        <w:tc>
          <w:tcPr>
            <w:tcW w:w="960" w:type="dxa"/>
          </w:tcPr>
          <w:p w14:paraId="7989FBFD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39</w:t>
            </w:r>
          </w:p>
        </w:tc>
        <w:tc>
          <w:tcPr>
            <w:tcW w:w="960" w:type="dxa"/>
          </w:tcPr>
          <w:p w14:paraId="3D952301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77</w:t>
            </w:r>
          </w:p>
        </w:tc>
        <w:tc>
          <w:tcPr>
            <w:tcW w:w="960" w:type="dxa"/>
          </w:tcPr>
          <w:p w14:paraId="1D6CAE37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D30F84" w:rsidRPr="00241CB8" w14:paraId="15AC0945" w14:textId="77777777" w:rsidTr="00D30F84">
        <w:tc>
          <w:tcPr>
            <w:tcW w:w="1870" w:type="dxa"/>
            <w:vMerge/>
          </w:tcPr>
          <w:p w14:paraId="363C25D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3C83D75C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Lateral Parietal</w:t>
            </w:r>
          </w:p>
        </w:tc>
        <w:tc>
          <w:tcPr>
            <w:tcW w:w="960" w:type="dxa"/>
          </w:tcPr>
          <w:p w14:paraId="28E9B7BE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960" w:type="dxa"/>
          </w:tcPr>
          <w:p w14:paraId="293ACD44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67</w:t>
            </w:r>
          </w:p>
        </w:tc>
        <w:tc>
          <w:tcPr>
            <w:tcW w:w="960" w:type="dxa"/>
          </w:tcPr>
          <w:p w14:paraId="4FE169FE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</w:tr>
      <w:tr w:rsidR="00D30F84" w:rsidRPr="00241CB8" w14:paraId="0BA965E7" w14:textId="77777777" w:rsidTr="00D30F84">
        <w:tc>
          <w:tcPr>
            <w:tcW w:w="1870" w:type="dxa"/>
            <w:vMerge/>
          </w:tcPr>
          <w:p w14:paraId="03EC674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1F43902D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Posterior Cingulate Cortex</w:t>
            </w:r>
          </w:p>
        </w:tc>
        <w:tc>
          <w:tcPr>
            <w:tcW w:w="960" w:type="dxa"/>
          </w:tcPr>
          <w:p w14:paraId="7DFEBF59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60" w:type="dxa"/>
          </w:tcPr>
          <w:p w14:paraId="30FFB19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61</w:t>
            </w:r>
          </w:p>
        </w:tc>
        <w:tc>
          <w:tcPr>
            <w:tcW w:w="960" w:type="dxa"/>
          </w:tcPr>
          <w:p w14:paraId="5C4CDC39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</w:tr>
      <w:tr w:rsidR="00D30F84" w:rsidRPr="00241CB8" w14:paraId="5641F215" w14:textId="77777777" w:rsidTr="00D30F84">
        <w:tc>
          <w:tcPr>
            <w:tcW w:w="1870" w:type="dxa"/>
            <w:vMerge w:val="restart"/>
            <w:tcBorders>
              <w:top w:val="single" w:sz="12" w:space="0" w:color="auto"/>
            </w:tcBorders>
          </w:tcPr>
          <w:p w14:paraId="7CB717A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anguage Network</w:t>
            </w:r>
          </w:p>
        </w:tc>
        <w:tc>
          <w:tcPr>
            <w:tcW w:w="3705" w:type="dxa"/>
            <w:tcBorders>
              <w:top w:val="single" w:sz="12" w:space="0" w:color="auto"/>
            </w:tcBorders>
          </w:tcPr>
          <w:p w14:paraId="171409A3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Inferior Frontal Gyrus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76C27845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51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1D8CE8E7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top w:val="single" w:sz="12" w:space="0" w:color="auto"/>
            </w:tcBorders>
          </w:tcPr>
          <w:p w14:paraId="41CFA6E2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D30F84" w:rsidRPr="00241CB8" w14:paraId="76D383D9" w14:textId="77777777" w:rsidTr="00D30F84">
        <w:tc>
          <w:tcPr>
            <w:tcW w:w="1870" w:type="dxa"/>
            <w:vMerge/>
          </w:tcPr>
          <w:p w14:paraId="3AF1027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4AF98712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Interior Frontal Gyrus</w:t>
            </w:r>
          </w:p>
        </w:tc>
        <w:tc>
          <w:tcPr>
            <w:tcW w:w="960" w:type="dxa"/>
          </w:tcPr>
          <w:p w14:paraId="61BF9B9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60" w:type="dxa"/>
          </w:tcPr>
          <w:p w14:paraId="0EC02EAC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60" w:type="dxa"/>
          </w:tcPr>
          <w:p w14:paraId="7DCB2EE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30F84" w:rsidRPr="00241CB8" w14:paraId="2C2D6908" w14:textId="77777777" w:rsidTr="00D30F84">
        <w:tc>
          <w:tcPr>
            <w:tcW w:w="1870" w:type="dxa"/>
            <w:vMerge/>
          </w:tcPr>
          <w:p w14:paraId="2B76088E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6A32F8A4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Left Posterior Superior Temporal Gyrus</w:t>
            </w:r>
          </w:p>
        </w:tc>
        <w:tc>
          <w:tcPr>
            <w:tcW w:w="960" w:type="dxa"/>
          </w:tcPr>
          <w:p w14:paraId="4079893D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57</w:t>
            </w:r>
          </w:p>
        </w:tc>
        <w:tc>
          <w:tcPr>
            <w:tcW w:w="960" w:type="dxa"/>
          </w:tcPr>
          <w:p w14:paraId="1192C4F3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47</w:t>
            </w:r>
          </w:p>
        </w:tc>
        <w:tc>
          <w:tcPr>
            <w:tcW w:w="960" w:type="dxa"/>
          </w:tcPr>
          <w:p w14:paraId="469A654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D30F84" w:rsidRPr="00241CB8" w14:paraId="144EBE52" w14:textId="77777777" w:rsidTr="00D30F84">
        <w:tc>
          <w:tcPr>
            <w:tcW w:w="1870" w:type="dxa"/>
            <w:vMerge/>
          </w:tcPr>
          <w:p w14:paraId="65232FDF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5" w:type="dxa"/>
          </w:tcPr>
          <w:p w14:paraId="11F0614B" w14:textId="77777777" w:rsidR="00D30F84" w:rsidRPr="00241CB8" w:rsidRDefault="00D30F84" w:rsidP="00D30F84">
            <w:pPr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Right Posterior Superior Temporal Gyrus</w:t>
            </w:r>
          </w:p>
        </w:tc>
        <w:tc>
          <w:tcPr>
            <w:tcW w:w="960" w:type="dxa"/>
          </w:tcPr>
          <w:p w14:paraId="4DD14792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960" w:type="dxa"/>
          </w:tcPr>
          <w:p w14:paraId="70B39742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-42</w:t>
            </w:r>
          </w:p>
        </w:tc>
        <w:tc>
          <w:tcPr>
            <w:tcW w:w="960" w:type="dxa"/>
          </w:tcPr>
          <w:p w14:paraId="34BEBC68" w14:textId="77777777" w:rsidR="00D30F84" w:rsidRPr="00241CB8" w:rsidRDefault="00D30F84" w:rsidP="00D30F8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1CB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</w:tbl>
    <w:p w14:paraId="6D305A7E" w14:textId="77777777" w:rsidR="008443EF" w:rsidRDefault="008443EF" w:rsidP="00D30F84"/>
    <w:sectPr w:rsidR="008443EF" w:rsidSect="001E5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4EF4AE" w14:textId="77777777" w:rsidR="00C5513F" w:rsidRDefault="00C5513F" w:rsidP="003D1E4A">
      <w:r>
        <w:separator/>
      </w:r>
    </w:p>
  </w:endnote>
  <w:endnote w:type="continuationSeparator" w:id="0">
    <w:p w14:paraId="7E945EA8" w14:textId="77777777" w:rsidR="00C5513F" w:rsidRDefault="00C5513F" w:rsidP="003D1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810EB" w14:textId="77777777" w:rsidR="00C5513F" w:rsidRDefault="00C5513F" w:rsidP="003D1E4A">
      <w:r>
        <w:separator/>
      </w:r>
    </w:p>
  </w:footnote>
  <w:footnote w:type="continuationSeparator" w:id="0">
    <w:p w14:paraId="03A4374F" w14:textId="77777777" w:rsidR="00C5513F" w:rsidRDefault="00C5513F" w:rsidP="003D1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B2"/>
    <w:rsid w:val="00010EE2"/>
    <w:rsid w:val="00014684"/>
    <w:rsid w:val="00034F69"/>
    <w:rsid w:val="00036375"/>
    <w:rsid w:val="00036B3A"/>
    <w:rsid w:val="00055F04"/>
    <w:rsid w:val="00057647"/>
    <w:rsid w:val="00092D20"/>
    <w:rsid w:val="00093120"/>
    <w:rsid w:val="000A1240"/>
    <w:rsid w:val="000A6AF7"/>
    <w:rsid w:val="000A7D8E"/>
    <w:rsid w:val="000D3969"/>
    <w:rsid w:val="000E290B"/>
    <w:rsid w:val="000E55BC"/>
    <w:rsid w:val="000E63F8"/>
    <w:rsid w:val="000F7F26"/>
    <w:rsid w:val="0011523C"/>
    <w:rsid w:val="0011585C"/>
    <w:rsid w:val="0013057A"/>
    <w:rsid w:val="00153CF4"/>
    <w:rsid w:val="001575AF"/>
    <w:rsid w:val="00162188"/>
    <w:rsid w:val="001622C1"/>
    <w:rsid w:val="001659CB"/>
    <w:rsid w:val="00172001"/>
    <w:rsid w:val="00184C1C"/>
    <w:rsid w:val="001A05C9"/>
    <w:rsid w:val="001B45C9"/>
    <w:rsid w:val="001E523E"/>
    <w:rsid w:val="00212AB3"/>
    <w:rsid w:val="00253393"/>
    <w:rsid w:val="00257BA0"/>
    <w:rsid w:val="00277DB2"/>
    <w:rsid w:val="00280A98"/>
    <w:rsid w:val="002A10D2"/>
    <w:rsid w:val="002B1735"/>
    <w:rsid w:val="002D232F"/>
    <w:rsid w:val="002D5873"/>
    <w:rsid w:val="002F3881"/>
    <w:rsid w:val="002F4A20"/>
    <w:rsid w:val="003068CE"/>
    <w:rsid w:val="003620EC"/>
    <w:rsid w:val="00385FB7"/>
    <w:rsid w:val="003918BC"/>
    <w:rsid w:val="003B12D4"/>
    <w:rsid w:val="003B193F"/>
    <w:rsid w:val="003C4F87"/>
    <w:rsid w:val="003D1E4A"/>
    <w:rsid w:val="003F0276"/>
    <w:rsid w:val="00400FC4"/>
    <w:rsid w:val="00401A34"/>
    <w:rsid w:val="00420DA4"/>
    <w:rsid w:val="004236C7"/>
    <w:rsid w:val="00465143"/>
    <w:rsid w:val="004659F2"/>
    <w:rsid w:val="00473A58"/>
    <w:rsid w:val="004E02C0"/>
    <w:rsid w:val="004E0B4F"/>
    <w:rsid w:val="004E7D2C"/>
    <w:rsid w:val="00530BB8"/>
    <w:rsid w:val="00554602"/>
    <w:rsid w:val="00573944"/>
    <w:rsid w:val="005A7CBC"/>
    <w:rsid w:val="005B0FAE"/>
    <w:rsid w:val="005B5FEB"/>
    <w:rsid w:val="005C6303"/>
    <w:rsid w:val="005E6DA8"/>
    <w:rsid w:val="00602481"/>
    <w:rsid w:val="00647765"/>
    <w:rsid w:val="00650C57"/>
    <w:rsid w:val="006658CB"/>
    <w:rsid w:val="00665ED1"/>
    <w:rsid w:val="006A5A71"/>
    <w:rsid w:val="00705330"/>
    <w:rsid w:val="00740BC0"/>
    <w:rsid w:val="0076493F"/>
    <w:rsid w:val="0077185B"/>
    <w:rsid w:val="007806FE"/>
    <w:rsid w:val="007F67A4"/>
    <w:rsid w:val="00807D6F"/>
    <w:rsid w:val="008130CE"/>
    <w:rsid w:val="0084411F"/>
    <w:rsid w:val="008443EF"/>
    <w:rsid w:val="008B3496"/>
    <w:rsid w:val="008C3D56"/>
    <w:rsid w:val="008D5BC2"/>
    <w:rsid w:val="008E3E0B"/>
    <w:rsid w:val="009164EE"/>
    <w:rsid w:val="00930C2F"/>
    <w:rsid w:val="009437D7"/>
    <w:rsid w:val="00946813"/>
    <w:rsid w:val="00950D28"/>
    <w:rsid w:val="009571E1"/>
    <w:rsid w:val="00962630"/>
    <w:rsid w:val="0098122B"/>
    <w:rsid w:val="00995668"/>
    <w:rsid w:val="009C3E0A"/>
    <w:rsid w:val="009D36E7"/>
    <w:rsid w:val="009E1084"/>
    <w:rsid w:val="009F49DF"/>
    <w:rsid w:val="00A02C94"/>
    <w:rsid w:val="00A149B1"/>
    <w:rsid w:val="00A26030"/>
    <w:rsid w:val="00A324DB"/>
    <w:rsid w:val="00A80E7F"/>
    <w:rsid w:val="00A93292"/>
    <w:rsid w:val="00AB31DB"/>
    <w:rsid w:val="00AB4908"/>
    <w:rsid w:val="00AD679D"/>
    <w:rsid w:val="00B1638E"/>
    <w:rsid w:val="00B26025"/>
    <w:rsid w:val="00B411A8"/>
    <w:rsid w:val="00B5415F"/>
    <w:rsid w:val="00B8017C"/>
    <w:rsid w:val="00B83DA0"/>
    <w:rsid w:val="00B86441"/>
    <w:rsid w:val="00B86AF6"/>
    <w:rsid w:val="00B94615"/>
    <w:rsid w:val="00BB0A0F"/>
    <w:rsid w:val="00BC333C"/>
    <w:rsid w:val="00C017CA"/>
    <w:rsid w:val="00C5513F"/>
    <w:rsid w:val="00C7191E"/>
    <w:rsid w:val="00C72196"/>
    <w:rsid w:val="00C83215"/>
    <w:rsid w:val="00C904CE"/>
    <w:rsid w:val="00CC2910"/>
    <w:rsid w:val="00CD22FD"/>
    <w:rsid w:val="00CD3526"/>
    <w:rsid w:val="00D12574"/>
    <w:rsid w:val="00D30F84"/>
    <w:rsid w:val="00D34152"/>
    <w:rsid w:val="00D34A59"/>
    <w:rsid w:val="00D95257"/>
    <w:rsid w:val="00DA7B3B"/>
    <w:rsid w:val="00DB1A11"/>
    <w:rsid w:val="00DD28E9"/>
    <w:rsid w:val="00DE5ACE"/>
    <w:rsid w:val="00E224C1"/>
    <w:rsid w:val="00E47EFC"/>
    <w:rsid w:val="00E60B46"/>
    <w:rsid w:val="00E71249"/>
    <w:rsid w:val="00E769D0"/>
    <w:rsid w:val="00EA1D6E"/>
    <w:rsid w:val="00EB1F19"/>
    <w:rsid w:val="00EB55AD"/>
    <w:rsid w:val="00EB5FDF"/>
    <w:rsid w:val="00ED7CBF"/>
    <w:rsid w:val="00EF0A5C"/>
    <w:rsid w:val="00EF41E5"/>
    <w:rsid w:val="00FB1CDB"/>
    <w:rsid w:val="00FB6002"/>
    <w:rsid w:val="00FC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5544C"/>
  <w15:chartTrackingRefBased/>
  <w15:docId w15:val="{20A5C096-6A50-C347-ACC5-8947AD481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B2"/>
    <w:pPr>
      <w:autoSpaceDE w:val="0"/>
      <w:autoSpaceDN w:val="0"/>
    </w:pPr>
    <w:rPr>
      <w:rFonts w:ascii="Times" w:eastAsia="Times New Roman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441"/>
    <w:pPr>
      <w:autoSpaceDE/>
      <w:autoSpaceDN/>
    </w:pPr>
    <w:rPr>
      <w:rFonts w:ascii="Times New Roman" w:eastAsiaTheme="minorHAnsi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44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277D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7DB2"/>
    <w:pPr>
      <w:autoSpaceDE/>
      <w:autoSpaceDN/>
      <w:spacing w:after="200"/>
    </w:pPr>
    <w:rPr>
      <w:rFonts w:ascii="Helvetica" w:eastAsiaTheme="minorHAnsi" w:hAnsi="Helvetica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D1E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E4A"/>
    <w:rPr>
      <w:rFonts w:ascii="Times" w:eastAsia="Times New Roman" w:hAnsi="Times" w:cs="Times New Roman"/>
    </w:rPr>
  </w:style>
  <w:style w:type="paragraph" w:styleId="Footer">
    <w:name w:val="footer"/>
    <w:basedOn w:val="Normal"/>
    <w:link w:val="FooterChar"/>
    <w:uiPriority w:val="99"/>
    <w:unhideWhenUsed/>
    <w:rsid w:val="003D1E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E4A"/>
    <w:rPr>
      <w:rFonts w:ascii="Times" w:eastAsia="Times New Roman" w:hAnsi="Times" w:cs="Times New Roman"/>
    </w:rPr>
  </w:style>
  <w:style w:type="table" w:styleId="PlainTable5">
    <w:name w:val="Plain Table 5"/>
    <w:basedOn w:val="TableNormal"/>
    <w:uiPriority w:val="45"/>
    <w:rsid w:val="008C3D5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C3D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L. Schultz</dc:creator>
  <cp:keywords/>
  <dc:description/>
  <cp:lastModifiedBy>Schultz, Jordan L</cp:lastModifiedBy>
  <cp:revision>23</cp:revision>
  <dcterms:created xsi:type="dcterms:W3CDTF">2022-02-08T17:23:00Z</dcterms:created>
  <dcterms:modified xsi:type="dcterms:W3CDTF">2022-06-20T13:29:00Z</dcterms:modified>
</cp:coreProperties>
</file>